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C158F" w14:textId="4213C011" w:rsidR="002963E9" w:rsidRDefault="002963E9" w:rsidP="002963E9">
      <w:pPr>
        <w:rPr>
          <w:rFonts w:ascii="Garamond" w:hAnsi="Garamond"/>
          <w:b/>
          <w:lang w:val="en-US"/>
        </w:rPr>
      </w:pPr>
      <w:r w:rsidRPr="005D19FE">
        <w:rPr>
          <w:rFonts w:ascii="Garamond" w:eastAsia="Times New Roman" w:hAnsi="Garamond" w:cs="Times New Roman"/>
          <w:b/>
          <w:color w:val="202020"/>
          <w:shd w:val="clear" w:color="auto" w:fill="FFFFFF"/>
          <w:lang w:val="en-US"/>
        </w:rPr>
        <w:t>S</w:t>
      </w:r>
      <w:r w:rsidR="00D9788E">
        <w:rPr>
          <w:rFonts w:ascii="Garamond" w:eastAsia="Times New Roman" w:hAnsi="Garamond" w:cs="Times New Roman"/>
          <w:b/>
          <w:color w:val="202020"/>
          <w:shd w:val="clear" w:color="auto" w:fill="FFFFFF"/>
          <w:lang w:val="en-US"/>
        </w:rPr>
        <w:t>2</w:t>
      </w:r>
      <w:r w:rsidRPr="005D19FE">
        <w:rPr>
          <w:rFonts w:ascii="Garamond" w:eastAsia="Times New Roman" w:hAnsi="Garamond" w:cs="Times New Roman"/>
          <w:b/>
          <w:color w:val="202020"/>
          <w:shd w:val="clear" w:color="auto" w:fill="FFFFFF"/>
          <w:lang w:val="en-US"/>
        </w:rPr>
        <w:t xml:space="preserve"> Table.</w:t>
      </w:r>
      <w:r w:rsidRPr="005D19FE">
        <w:rPr>
          <w:rFonts w:ascii="Helvetica" w:eastAsia="Times New Roman" w:hAnsi="Helvetica" w:cs="Times New Roman"/>
          <w:b/>
          <w:color w:val="202020"/>
          <w:sz w:val="20"/>
          <w:szCs w:val="20"/>
          <w:shd w:val="clear" w:color="auto" w:fill="FFFFFF"/>
          <w:lang w:val="en-US"/>
        </w:rPr>
        <w:t xml:space="preserve"> </w:t>
      </w:r>
      <w:r w:rsidRPr="005D19FE">
        <w:rPr>
          <w:rFonts w:ascii="Garamond" w:hAnsi="Garamond"/>
          <w:b/>
          <w:lang w:val="en-US"/>
        </w:rPr>
        <w:t>Natural causes of death according to ICD-9, specified</w:t>
      </w:r>
      <w:r>
        <w:rPr>
          <w:rFonts w:ascii="Garamond" w:hAnsi="Garamond"/>
          <w:b/>
          <w:lang w:val="en-US"/>
        </w:rPr>
        <w:t>.</w:t>
      </w:r>
    </w:p>
    <w:p w14:paraId="0E6C9859" w14:textId="77777777" w:rsidR="004A2FF1" w:rsidRPr="006E0CC9" w:rsidRDefault="004A2FF1" w:rsidP="002963E9">
      <w:pPr>
        <w:rPr>
          <w:rFonts w:ascii="Garamond" w:hAnsi="Garamond"/>
          <w:b/>
          <w:lang w:val="en-US"/>
        </w:rPr>
      </w:pPr>
    </w:p>
    <w:tbl>
      <w:tblPr>
        <w:tblStyle w:val="ListTable6ColourfulAccent3"/>
        <w:tblW w:w="9498" w:type="dxa"/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1276"/>
        <w:gridCol w:w="1134"/>
        <w:gridCol w:w="850"/>
        <w:gridCol w:w="1559"/>
        <w:gridCol w:w="993"/>
      </w:tblGrid>
      <w:tr w:rsidR="002963E9" w:rsidRPr="00EB7553" w14:paraId="398A2C28" w14:textId="77777777" w:rsidTr="00DC49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1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BA6CE18" w14:textId="77777777" w:rsidR="002963E9" w:rsidRPr="00EB7553" w:rsidRDefault="002963E9" w:rsidP="00DC49F9">
            <w:pPr>
              <w:rPr>
                <w:rFonts w:ascii="Garamond" w:hAnsi="Garamond"/>
                <w:b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593D4197" w14:textId="77777777" w:rsidR="002963E9" w:rsidRDefault="002963E9" w:rsidP="00DC49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bCs w:val="0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</w:rPr>
              <w:t>Total,</w:t>
            </w:r>
          </w:p>
          <w:p w14:paraId="1E0A13A7" w14:textId="77777777" w:rsidR="002963E9" w:rsidRPr="00EB7553" w:rsidRDefault="002963E9" w:rsidP="00DC49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</w:rPr>
              <w:t>n=2734</w:t>
            </w:r>
          </w:p>
        </w:tc>
        <w:tc>
          <w:tcPr>
            <w:tcW w:w="1276" w:type="dxa"/>
          </w:tcPr>
          <w:p w14:paraId="03A0A053" w14:textId="77777777" w:rsidR="002963E9" w:rsidRPr="00EB7553" w:rsidRDefault="002963E9" w:rsidP="00DC49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EB7553"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  <w:lang w:val="en-US"/>
              </w:rPr>
              <w:t>Opioids</w:t>
            </w:r>
          </w:p>
          <w:p w14:paraId="44333B89" w14:textId="77777777" w:rsidR="002963E9" w:rsidRPr="00EB7553" w:rsidRDefault="002963E9" w:rsidP="00DC49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EB7553"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  <w:lang w:val="en-US"/>
              </w:rPr>
              <w:t>(and no stimulants), n=2039</w:t>
            </w:r>
          </w:p>
        </w:tc>
        <w:tc>
          <w:tcPr>
            <w:tcW w:w="1134" w:type="dxa"/>
          </w:tcPr>
          <w:p w14:paraId="7C7FD720" w14:textId="77777777" w:rsidR="002963E9" w:rsidRPr="00EB7553" w:rsidRDefault="002963E9" w:rsidP="00DC49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EB7553"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  <w:lang w:val="en-US"/>
              </w:rPr>
              <w:t>Stimulants</w:t>
            </w:r>
          </w:p>
          <w:p w14:paraId="4F6CD717" w14:textId="77777777" w:rsidR="002963E9" w:rsidRPr="00EB7553" w:rsidRDefault="002963E9" w:rsidP="00DC49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EB7553"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  <w:lang w:val="en-US"/>
              </w:rPr>
              <w:t>(and no opioids),</w:t>
            </w:r>
            <w:r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EB7553"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  <w:lang w:val="en-US"/>
              </w:rPr>
              <w:t>n=310</w:t>
            </w:r>
          </w:p>
        </w:tc>
        <w:tc>
          <w:tcPr>
            <w:tcW w:w="850" w:type="dxa"/>
          </w:tcPr>
          <w:p w14:paraId="1D847FEC" w14:textId="77777777" w:rsidR="002963E9" w:rsidRPr="00EB7553" w:rsidRDefault="002963E9" w:rsidP="00DC49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EB7553">
              <w:rPr>
                <w:rFonts w:ascii="Garamond" w:hAnsi="Garamond"/>
                <w:b w:val="0"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559" w:type="dxa"/>
          </w:tcPr>
          <w:p w14:paraId="7F2C5028" w14:textId="77777777" w:rsidR="002963E9" w:rsidRDefault="002963E9" w:rsidP="00DC49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EB7553"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  <w:lang w:val="en-US"/>
              </w:rPr>
              <w:t>Polysubstance</w:t>
            </w:r>
            <w:r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  <w:lang w:val="en-US"/>
              </w:rPr>
              <w:t xml:space="preserve"> group</w:t>
            </w:r>
          </w:p>
          <w:p w14:paraId="620BFD0C" w14:textId="77777777" w:rsidR="002963E9" w:rsidRPr="00EB7553" w:rsidRDefault="002963E9" w:rsidP="00DC49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EB7553"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  <w:lang w:val="en-US"/>
              </w:rPr>
              <w:t>(Stimulants + opioids),</w:t>
            </w:r>
            <w:r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EB7553"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  <w:lang w:val="en-US"/>
              </w:rPr>
              <w:t>n=38</w:t>
            </w:r>
            <w:r>
              <w:rPr>
                <w:rFonts w:ascii="Garamond" w:hAnsi="Garamond"/>
                <w:b w:val="0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993" w:type="dxa"/>
          </w:tcPr>
          <w:p w14:paraId="00F7B292" w14:textId="77777777" w:rsidR="002963E9" w:rsidRPr="00EB7553" w:rsidRDefault="002963E9" w:rsidP="00DC49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EB7553">
              <w:rPr>
                <w:rFonts w:ascii="Garamond" w:hAnsi="Garamond"/>
                <w:b w:val="0"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</w:tr>
      <w:tr w:rsidR="002963E9" w:rsidRPr="00EB7553" w14:paraId="391E609B" w14:textId="77777777" w:rsidTr="00DC4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4CCDF51" w14:textId="77777777" w:rsidR="002963E9" w:rsidRPr="00EB7553" w:rsidRDefault="002963E9" w:rsidP="00DC49F9">
            <w:pPr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EB7553"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  <w:lang w:val="en-US"/>
              </w:rPr>
              <w:t>Natural causes of death, % (n)</w:t>
            </w:r>
          </w:p>
        </w:tc>
        <w:tc>
          <w:tcPr>
            <w:tcW w:w="1134" w:type="dxa"/>
          </w:tcPr>
          <w:p w14:paraId="429FCAC4" w14:textId="77777777" w:rsidR="002963E9" w:rsidRPr="00EB7553" w:rsidRDefault="002963E9" w:rsidP="00DC4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  <w:lang w:val="en-US"/>
              </w:rPr>
            </w:pP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22.5 (615)</w:t>
            </w:r>
          </w:p>
        </w:tc>
        <w:tc>
          <w:tcPr>
            <w:tcW w:w="1276" w:type="dxa"/>
          </w:tcPr>
          <w:p w14:paraId="07329EB8" w14:textId="77777777" w:rsidR="002963E9" w:rsidRPr="00EB7553" w:rsidRDefault="002963E9" w:rsidP="00DC4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  <w:lang w:val="en-US"/>
              </w:rPr>
            </w:pP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25.4 (518)</w:t>
            </w:r>
          </w:p>
        </w:tc>
        <w:tc>
          <w:tcPr>
            <w:tcW w:w="1134" w:type="dxa"/>
          </w:tcPr>
          <w:p w14:paraId="3BFFA055" w14:textId="77777777" w:rsidR="002963E9" w:rsidRPr="00EB7553" w:rsidRDefault="002963E9" w:rsidP="00DC4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  <w:lang w:val="en-US"/>
              </w:rPr>
            </w:pP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21.0 (65)</w:t>
            </w:r>
          </w:p>
        </w:tc>
        <w:tc>
          <w:tcPr>
            <w:tcW w:w="850" w:type="dxa"/>
          </w:tcPr>
          <w:p w14:paraId="58B6AC27" w14:textId="77777777" w:rsidR="002963E9" w:rsidRPr="00EB7553" w:rsidRDefault="002963E9" w:rsidP="00DC4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0.092</w:t>
            </w:r>
          </w:p>
        </w:tc>
        <w:tc>
          <w:tcPr>
            <w:tcW w:w="1559" w:type="dxa"/>
          </w:tcPr>
          <w:p w14:paraId="72F734BF" w14:textId="77777777" w:rsidR="002963E9" w:rsidRPr="00EB7553" w:rsidRDefault="002963E9" w:rsidP="00DC4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  <w:lang w:val="en-US"/>
              </w:rPr>
            </w:pP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8.3 (32)</w:t>
            </w:r>
          </w:p>
        </w:tc>
        <w:tc>
          <w:tcPr>
            <w:tcW w:w="993" w:type="dxa"/>
          </w:tcPr>
          <w:p w14:paraId="10AF88C3" w14:textId="77777777" w:rsidR="002963E9" w:rsidRPr="00EB7553" w:rsidRDefault="002963E9" w:rsidP="00DC4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&lt;</w:t>
            </w:r>
            <w:proofErr w:type="gramStart"/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0.001</w:t>
            </w:r>
            <w:proofErr w:type="gramEnd"/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*</w:t>
            </w:r>
          </w:p>
        </w:tc>
      </w:tr>
      <w:tr w:rsidR="002963E9" w:rsidRPr="00EB7553" w14:paraId="78A03699" w14:textId="77777777" w:rsidTr="00DC49F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D6CE3E3" w14:textId="77777777" w:rsidR="002963E9" w:rsidRPr="00EB7553" w:rsidRDefault="002963E9" w:rsidP="00DC49F9">
            <w:pPr>
              <w:ind w:left="170"/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EB7553"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  <w:lang w:val="en-US"/>
              </w:rPr>
              <w:t>Neoplasms</w:t>
            </w:r>
          </w:p>
          <w:p w14:paraId="356F638B" w14:textId="77777777" w:rsidR="002963E9" w:rsidRPr="00EB7553" w:rsidRDefault="002963E9" w:rsidP="00DC49F9">
            <w:pPr>
              <w:ind w:left="170"/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EB7553"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  <w:lang w:val="en-US"/>
              </w:rPr>
              <w:t>(ICD-9 codes 140–239)</w:t>
            </w:r>
          </w:p>
        </w:tc>
        <w:tc>
          <w:tcPr>
            <w:tcW w:w="1134" w:type="dxa"/>
          </w:tcPr>
          <w:p w14:paraId="0D4A8A70" w14:textId="77777777" w:rsidR="002963E9" w:rsidRPr="00EB7553" w:rsidRDefault="002963E9" w:rsidP="00DC4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0.9 (24)</w:t>
            </w:r>
          </w:p>
        </w:tc>
        <w:tc>
          <w:tcPr>
            <w:tcW w:w="1276" w:type="dxa"/>
          </w:tcPr>
          <w:p w14:paraId="7FADB457" w14:textId="77777777" w:rsidR="002963E9" w:rsidRPr="00EB7553" w:rsidRDefault="002963E9" w:rsidP="00DC4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1.2 (24)</w:t>
            </w:r>
          </w:p>
        </w:tc>
        <w:tc>
          <w:tcPr>
            <w:tcW w:w="1134" w:type="dxa"/>
          </w:tcPr>
          <w:p w14:paraId="45EC5CA6" w14:textId="77777777" w:rsidR="002963E9" w:rsidRPr="00EB7553" w:rsidRDefault="002963E9" w:rsidP="00DC4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0</w:t>
            </w: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17AB2DA4" w14:textId="77777777" w:rsidR="002963E9" w:rsidRPr="00EB7553" w:rsidRDefault="002963E9" w:rsidP="00DC4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0.063</w:t>
            </w:r>
          </w:p>
        </w:tc>
        <w:tc>
          <w:tcPr>
            <w:tcW w:w="1559" w:type="dxa"/>
          </w:tcPr>
          <w:p w14:paraId="1D029E2F" w14:textId="77777777" w:rsidR="002963E9" w:rsidRPr="00EB7553" w:rsidRDefault="002963E9" w:rsidP="00DC4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0</w:t>
            </w: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3" w:type="dxa"/>
          </w:tcPr>
          <w:p w14:paraId="087B2DFF" w14:textId="77777777" w:rsidR="002963E9" w:rsidRPr="00EB7553" w:rsidRDefault="002963E9" w:rsidP="00DC4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0.024*</w:t>
            </w:r>
          </w:p>
        </w:tc>
      </w:tr>
      <w:tr w:rsidR="002963E9" w:rsidRPr="00EB7553" w14:paraId="568572BC" w14:textId="77777777" w:rsidTr="00DC4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55B76CE" w14:textId="77777777" w:rsidR="002963E9" w:rsidRPr="00EB7553" w:rsidRDefault="002963E9" w:rsidP="00DC49F9">
            <w:pPr>
              <w:ind w:left="170"/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EB7553"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  <w:lang w:val="en-US"/>
              </w:rPr>
              <w:t>Endocrine, nutritional and metabolic diseases, and immunity disorders</w:t>
            </w:r>
          </w:p>
          <w:p w14:paraId="10E993FB" w14:textId="77777777" w:rsidR="002963E9" w:rsidRPr="00EB7553" w:rsidRDefault="002963E9" w:rsidP="00DC49F9">
            <w:pPr>
              <w:ind w:left="170"/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EB7553"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  <w:lang w:val="en-US"/>
              </w:rPr>
              <w:t>(ICD-9 codes 240–279)</w:t>
            </w:r>
          </w:p>
        </w:tc>
        <w:tc>
          <w:tcPr>
            <w:tcW w:w="1134" w:type="dxa"/>
          </w:tcPr>
          <w:p w14:paraId="6BDEC12C" w14:textId="77777777" w:rsidR="002963E9" w:rsidRPr="00EB7553" w:rsidRDefault="002963E9" w:rsidP="00DC4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0.7 (19)</w:t>
            </w:r>
          </w:p>
        </w:tc>
        <w:tc>
          <w:tcPr>
            <w:tcW w:w="1276" w:type="dxa"/>
          </w:tcPr>
          <w:p w14:paraId="5BA5AFA4" w14:textId="77777777" w:rsidR="002963E9" w:rsidRPr="00EB7553" w:rsidRDefault="002963E9" w:rsidP="00DC4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0.8 (16)</w:t>
            </w:r>
          </w:p>
        </w:tc>
        <w:tc>
          <w:tcPr>
            <w:tcW w:w="1134" w:type="dxa"/>
          </w:tcPr>
          <w:p w14:paraId="7E500DC0" w14:textId="77777777" w:rsidR="002963E9" w:rsidRPr="00EB7553" w:rsidRDefault="002963E9" w:rsidP="00DC4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0.6 (2)</w:t>
            </w: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602C8385" w14:textId="77777777" w:rsidR="002963E9" w:rsidRPr="00EB7553" w:rsidRDefault="002963E9" w:rsidP="00DC4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559" w:type="dxa"/>
          </w:tcPr>
          <w:p w14:paraId="26BE806D" w14:textId="77777777" w:rsidR="002963E9" w:rsidRPr="00EB7553" w:rsidRDefault="002963E9" w:rsidP="00DC4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0.3 (1)</w:t>
            </w: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3" w:type="dxa"/>
          </w:tcPr>
          <w:p w14:paraId="755199C8" w14:textId="77777777" w:rsidR="002963E9" w:rsidRPr="00EB7553" w:rsidRDefault="002963E9" w:rsidP="00DC4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0.500</w:t>
            </w:r>
          </w:p>
        </w:tc>
      </w:tr>
      <w:tr w:rsidR="002963E9" w:rsidRPr="00EB7553" w14:paraId="0823B4E5" w14:textId="77777777" w:rsidTr="00DC49F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88F717C" w14:textId="77777777" w:rsidR="002963E9" w:rsidRPr="00EB7553" w:rsidRDefault="002963E9" w:rsidP="00DC49F9">
            <w:pPr>
              <w:ind w:left="170"/>
              <w:rPr>
                <w:rFonts w:ascii="Garamond" w:hAnsi="Garamond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EB7553">
              <w:rPr>
                <w:rFonts w:ascii="Garamond" w:hAnsi="Garamond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Mental disorders</w:t>
            </w:r>
          </w:p>
          <w:p w14:paraId="12017E10" w14:textId="77777777" w:rsidR="002963E9" w:rsidRPr="00EB7553" w:rsidRDefault="002963E9" w:rsidP="00DC49F9">
            <w:pPr>
              <w:ind w:left="170"/>
              <w:rPr>
                <w:rFonts w:ascii="Garamond" w:hAnsi="Garamond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EB7553">
              <w:rPr>
                <w:rFonts w:ascii="Garamond" w:hAnsi="Garamond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ICD-9 codes 290–319)</w:t>
            </w:r>
          </w:p>
        </w:tc>
        <w:tc>
          <w:tcPr>
            <w:tcW w:w="1134" w:type="dxa"/>
          </w:tcPr>
          <w:p w14:paraId="5E4DE162" w14:textId="77777777" w:rsidR="002963E9" w:rsidRPr="00EB7553" w:rsidRDefault="002963E9" w:rsidP="00DC4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1.3 (36)</w:t>
            </w:r>
          </w:p>
        </w:tc>
        <w:tc>
          <w:tcPr>
            <w:tcW w:w="1276" w:type="dxa"/>
          </w:tcPr>
          <w:p w14:paraId="6CCC67EE" w14:textId="77777777" w:rsidR="002963E9" w:rsidRPr="00EB7553" w:rsidRDefault="002963E9" w:rsidP="00DC4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1.2 (25)</w:t>
            </w:r>
          </w:p>
        </w:tc>
        <w:tc>
          <w:tcPr>
            <w:tcW w:w="1134" w:type="dxa"/>
          </w:tcPr>
          <w:p w14:paraId="78BC14E9" w14:textId="77777777" w:rsidR="002963E9" w:rsidRPr="00EB7553" w:rsidRDefault="002963E9" w:rsidP="00DC4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2.3 (7)</w:t>
            </w: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627B2DCC" w14:textId="77777777" w:rsidR="002963E9" w:rsidRPr="00EB7553" w:rsidRDefault="002963E9" w:rsidP="00DC4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0.181</w:t>
            </w:r>
          </w:p>
        </w:tc>
        <w:tc>
          <w:tcPr>
            <w:tcW w:w="1559" w:type="dxa"/>
          </w:tcPr>
          <w:p w14:paraId="2A98CE64" w14:textId="77777777" w:rsidR="002963E9" w:rsidRPr="00EB7553" w:rsidRDefault="002963E9" w:rsidP="00DC4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1.0 (4)</w:t>
            </w: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3" w:type="dxa"/>
          </w:tcPr>
          <w:p w14:paraId="43329FA7" w14:textId="77777777" w:rsidR="002963E9" w:rsidRPr="00EB7553" w:rsidRDefault="002963E9" w:rsidP="00DC4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1.000</w:t>
            </w:r>
          </w:p>
        </w:tc>
      </w:tr>
      <w:tr w:rsidR="002963E9" w:rsidRPr="00EB7553" w14:paraId="24F90BB2" w14:textId="77777777" w:rsidTr="00DC4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CDF65E5" w14:textId="77777777" w:rsidR="002963E9" w:rsidRPr="00EB7553" w:rsidRDefault="002963E9" w:rsidP="00DC49F9">
            <w:pPr>
              <w:ind w:left="170"/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EB7553"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  <w:lang w:val="en-US"/>
              </w:rPr>
              <w:t>Diseases of the nervous system and sense organs</w:t>
            </w:r>
          </w:p>
          <w:p w14:paraId="0154DE95" w14:textId="77777777" w:rsidR="002963E9" w:rsidRPr="00EB7553" w:rsidRDefault="002963E9" w:rsidP="00DC49F9">
            <w:pPr>
              <w:ind w:left="170"/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EB7553"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  <w:lang w:val="en-US"/>
              </w:rPr>
              <w:t>(ICD-9 codes 320–389)</w:t>
            </w:r>
          </w:p>
        </w:tc>
        <w:tc>
          <w:tcPr>
            <w:tcW w:w="1134" w:type="dxa"/>
          </w:tcPr>
          <w:p w14:paraId="2FEBAC2F" w14:textId="77777777" w:rsidR="002963E9" w:rsidRPr="00EB7553" w:rsidRDefault="002963E9" w:rsidP="00DC4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0.4 (10)</w:t>
            </w:r>
          </w:p>
        </w:tc>
        <w:tc>
          <w:tcPr>
            <w:tcW w:w="1276" w:type="dxa"/>
          </w:tcPr>
          <w:p w14:paraId="7F39476F" w14:textId="77777777" w:rsidR="002963E9" w:rsidRPr="00EB7553" w:rsidRDefault="002963E9" w:rsidP="00DC4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0.3 (6)</w:t>
            </w:r>
          </w:p>
        </w:tc>
        <w:tc>
          <w:tcPr>
            <w:tcW w:w="1134" w:type="dxa"/>
          </w:tcPr>
          <w:p w14:paraId="53767A27" w14:textId="77777777" w:rsidR="002963E9" w:rsidRPr="00EB7553" w:rsidRDefault="002963E9" w:rsidP="00DC4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1.0 (3)</w:t>
            </w: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0338FFF7" w14:textId="77777777" w:rsidR="002963E9" w:rsidRPr="00EB7553" w:rsidRDefault="002963E9" w:rsidP="00DC4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0.104</w:t>
            </w:r>
          </w:p>
        </w:tc>
        <w:tc>
          <w:tcPr>
            <w:tcW w:w="1559" w:type="dxa"/>
          </w:tcPr>
          <w:p w14:paraId="3CC05962" w14:textId="77777777" w:rsidR="002963E9" w:rsidRPr="00EB7553" w:rsidRDefault="002963E9" w:rsidP="00DC4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0.3 (1)</w:t>
            </w: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3" w:type="dxa"/>
          </w:tcPr>
          <w:p w14:paraId="3A31D65A" w14:textId="77777777" w:rsidR="002963E9" w:rsidRPr="00EB7553" w:rsidRDefault="002963E9" w:rsidP="00DC4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1.000</w:t>
            </w:r>
          </w:p>
        </w:tc>
      </w:tr>
      <w:tr w:rsidR="002963E9" w:rsidRPr="00EB7553" w14:paraId="76668A6E" w14:textId="77777777" w:rsidTr="00DC49F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1426CB5" w14:textId="77777777" w:rsidR="002963E9" w:rsidRPr="00EB7553" w:rsidRDefault="002963E9" w:rsidP="00DC49F9">
            <w:pPr>
              <w:ind w:left="170"/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EB7553"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  <w:lang w:val="en-US"/>
              </w:rPr>
              <w:t>Diseases of the circulatory system</w:t>
            </w:r>
          </w:p>
          <w:p w14:paraId="6C510257" w14:textId="77777777" w:rsidR="002963E9" w:rsidRPr="00EB7553" w:rsidRDefault="002963E9" w:rsidP="00DC49F9">
            <w:pPr>
              <w:ind w:left="170"/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EB7553"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  <w:lang w:val="en-US"/>
              </w:rPr>
              <w:t>(ICD-9 codes 390–459)</w:t>
            </w:r>
          </w:p>
        </w:tc>
        <w:tc>
          <w:tcPr>
            <w:tcW w:w="1134" w:type="dxa"/>
          </w:tcPr>
          <w:p w14:paraId="7AD3B259" w14:textId="77777777" w:rsidR="002963E9" w:rsidRPr="00EB7553" w:rsidRDefault="002963E9" w:rsidP="00DC4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13.9 (380)</w:t>
            </w:r>
          </w:p>
        </w:tc>
        <w:tc>
          <w:tcPr>
            <w:tcW w:w="1276" w:type="dxa"/>
          </w:tcPr>
          <w:p w14:paraId="266DF78B" w14:textId="77777777" w:rsidR="002963E9" w:rsidRPr="00EB7553" w:rsidRDefault="002963E9" w:rsidP="00DC4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16.0 (326)</w:t>
            </w:r>
          </w:p>
        </w:tc>
        <w:tc>
          <w:tcPr>
            <w:tcW w:w="1134" w:type="dxa"/>
          </w:tcPr>
          <w:p w14:paraId="63BE6909" w14:textId="77777777" w:rsidR="002963E9" w:rsidRPr="00EB7553" w:rsidRDefault="002963E9" w:rsidP="00DC4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12.6 (39)</w:t>
            </w:r>
          </w:p>
        </w:tc>
        <w:tc>
          <w:tcPr>
            <w:tcW w:w="850" w:type="dxa"/>
          </w:tcPr>
          <w:p w14:paraId="1AD05A6F" w14:textId="77777777" w:rsidR="002963E9" w:rsidRPr="00EB7553" w:rsidRDefault="002963E9" w:rsidP="00DC4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0.123</w:t>
            </w:r>
          </w:p>
        </w:tc>
        <w:tc>
          <w:tcPr>
            <w:tcW w:w="1559" w:type="dxa"/>
          </w:tcPr>
          <w:p w14:paraId="462A17D6" w14:textId="77777777" w:rsidR="002963E9" w:rsidRPr="00EB7553" w:rsidRDefault="002963E9" w:rsidP="00DC4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3.9 (15)</w:t>
            </w:r>
          </w:p>
        </w:tc>
        <w:tc>
          <w:tcPr>
            <w:tcW w:w="993" w:type="dxa"/>
          </w:tcPr>
          <w:p w14:paraId="57E13978" w14:textId="77777777" w:rsidR="002963E9" w:rsidRPr="00EB7553" w:rsidRDefault="002963E9" w:rsidP="00DC4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&lt;</w:t>
            </w:r>
            <w:proofErr w:type="gramStart"/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0.001</w:t>
            </w:r>
            <w:proofErr w:type="gramEnd"/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*</w:t>
            </w:r>
          </w:p>
        </w:tc>
      </w:tr>
      <w:tr w:rsidR="002963E9" w:rsidRPr="00EB7553" w14:paraId="0452B48A" w14:textId="77777777" w:rsidTr="00DC4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6D995FF" w14:textId="77777777" w:rsidR="002963E9" w:rsidRPr="00EB7553" w:rsidRDefault="002963E9" w:rsidP="00DC49F9">
            <w:pPr>
              <w:ind w:left="170"/>
              <w:rPr>
                <w:rFonts w:ascii="Garamond" w:hAnsi="Garamond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EB7553">
              <w:rPr>
                <w:rFonts w:ascii="Garamond" w:hAnsi="Garamond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Diseases of the respiratory system</w:t>
            </w:r>
          </w:p>
          <w:p w14:paraId="745C312C" w14:textId="77777777" w:rsidR="002963E9" w:rsidRPr="00EB7553" w:rsidRDefault="002963E9" w:rsidP="00DC49F9">
            <w:pPr>
              <w:ind w:left="170"/>
              <w:rPr>
                <w:rFonts w:ascii="Garamond" w:hAnsi="Garamond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EB7553">
              <w:rPr>
                <w:rFonts w:ascii="Garamond" w:hAnsi="Garamond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ICD-9 codes 460–519)</w:t>
            </w:r>
          </w:p>
        </w:tc>
        <w:tc>
          <w:tcPr>
            <w:tcW w:w="1134" w:type="dxa"/>
          </w:tcPr>
          <w:p w14:paraId="0FD76783" w14:textId="77777777" w:rsidR="002963E9" w:rsidRPr="00EB7553" w:rsidRDefault="002963E9" w:rsidP="00DC4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2.9 (78)</w:t>
            </w:r>
          </w:p>
        </w:tc>
        <w:tc>
          <w:tcPr>
            <w:tcW w:w="1276" w:type="dxa"/>
          </w:tcPr>
          <w:p w14:paraId="55AAD040" w14:textId="77777777" w:rsidR="002963E9" w:rsidRPr="00EB7553" w:rsidRDefault="002963E9" w:rsidP="00DC4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3.0 (62)</w:t>
            </w:r>
          </w:p>
        </w:tc>
        <w:tc>
          <w:tcPr>
            <w:tcW w:w="1134" w:type="dxa"/>
          </w:tcPr>
          <w:p w14:paraId="150401EB" w14:textId="77777777" w:rsidR="002963E9" w:rsidRPr="00EB7553" w:rsidRDefault="002963E9" w:rsidP="00DC4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2.9 (9)</w:t>
            </w:r>
          </w:p>
        </w:tc>
        <w:tc>
          <w:tcPr>
            <w:tcW w:w="850" w:type="dxa"/>
          </w:tcPr>
          <w:p w14:paraId="55CA3F9B" w14:textId="77777777" w:rsidR="002963E9" w:rsidRPr="00EB7553" w:rsidRDefault="002963E9" w:rsidP="00DC4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0.895</w:t>
            </w:r>
          </w:p>
        </w:tc>
        <w:tc>
          <w:tcPr>
            <w:tcW w:w="1559" w:type="dxa"/>
          </w:tcPr>
          <w:p w14:paraId="4AF6EFBB" w14:textId="77777777" w:rsidR="002963E9" w:rsidRPr="00EB7553" w:rsidRDefault="002963E9" w:rsidP="00DC4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1.8 (7)</w:t>
            </w:r>
          </w:p>
        </w:tc>
        <w:tc>
          <w:tcPr>
            <w:tcW w:w="993" w:type="dxa"/>
          </w:tcPr>
          <w:p w14:paraId="7E57AB47" w14:textId="77777777" w:rsidR="002963E9" w:rsidRPr="00EB7553" w:rsidRDefault="002963E9" w:rsidP="00DC4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0.186</w:t>
            </w:r>
          </w:p>
        </w:tc>
      </w:tr>
      <w:tr w:rsidR="002963E9" w:rsidRPr="00EB7553" w14:paraId="73B21756" w14:textId="77777777" w:rsidTr="00DC49F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3E4BB6A" w14:textId="77777777" w:rsidR="002963E9" w:rsidRPr="00EB7553" w:rsidRDefault="002963E9" w:rsidP="00DC49F9">
            <w:pPr>
              <w:ind w:left="170"/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EB7553"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  <w:lang w:val="en-US"/>
              </w:rPr>
              <w:t>Diseases of the digestive system</w:t>
            </w:r>
          </w:p>
          <w:p w14:paraId="28F6D4EF" w14:textId="77777777" w:rsidR="002963E9" w:rsidRPr="00EB7553" w:rsidRDefault="002963E9" w:rsidP="00DC49F9">
            <w:pPr>
              <w:ind w:left="170"/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EB7553"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  <w:lang w:val="en-US"/>
              </w:rPr>
              <w:t>(ICD-9 codes 520–579)</w:t>
            </w:r>
          </w:p>
        </w:tc>
        <w:tc>
          <w:tcPr>
            <w:tcW w:w="1134" w:type="dxa"/>
          </w:tcPr>
          <w:p w14:paraId="20539F61" w14:textId="77777777" w:rsidR="002963E9" w:rsidRPr="00EB7553" w:rsidRDefault="002963E9" w:rsidP="00DC4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1.3 (36)</w:t>
            </w:r>
          </w:p>
        </w:tc>
        <w:tc>
          <w:tcPr>
            <w:tcW w:w="1276" w:type="dxa"/>
          </w:tcPr>
          <w:p w14:paraId="43161BD0" w14:textId="77777777" w:rsidR="002963E9" w:rsidRPr="00EB7553" w:rsidRDefault="002963E9" w:rsidP="00DC4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1.6 (32)</w:t>
            </w:r>
          </w:p>
        </w:tc>
        <w:tc>
          <w:tcPr>
            <w:tcW w:w="1134" w:type="dxa"/>
          </w:tcPr>
          <w:p w14:paraId="4235D0A8" w14:textId="77777777" w:rsidR="002963E9" w:rsidRPr="00EB7553" w:rsidRDefault="002963E9" w:rsidP="00DC4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0.6 (2)</w:t>
            </w: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25928B8F" w14:textId="77777777" w:rsidR="002963E9" w:rsidRPr="00EB7553" w:rsidRDefault="002963E9" w:rsidP="00DC4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0.305</w:t>
            </w:r>
          </w:p>
        </w:tc>
        <w:tc>
          <w:tcPr>
            <w:tcW w:w="1559" w:type="dxa"/>
          </w:tcPr>
          <w:p w14:paraId="0200AE37" w14:textId="77777777" w:rsidR="002963E9" w:rsidRPr="00EB7553" w:rsidRDefault="002963E9" w:rsidP="00DC4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CA70BB"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0.5 (2)</w:t>
            </w:r>
            <w:r w:rsidRPr="00CA70BB">
              <w:rPr>
                <w:rFonts w:ascii="Garamond" w:hAnsi="Garamond" w:cs="Calibri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3" w:type="dxa"/>
          </w:tcPr>
          <w:p w14:paraId="6F282F79" w14:textId="77777777" w:rsidR="002963E9" w:rsidRPr="00EB7553" w:rsidRDefault="002963E9" w:rsidP="00DC4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0.153</w:t>
            </w:r>
          </w:p>
        </w:tc>
      </w:tr>
      <w:tr w:rsidR="002963E9" w:rsidRPr="00EB7553" w14:paraId="06F4FD58" w14:textId="77777777" w:rsidTr="00DC4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236420B" w14:textId="77777777" w:rsidR="002963E9" w:rsidRPr="00EB7553" w:rsidRDefault="002963E9" w:rsidP="00DC49F9">
            <w:pPr>
              <w:ind w:left="170"/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EB7553"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  <w:lang w:val="en-US"/>
              </w:rPr>
              <w:t>Symptoms, signs, and ill-defined conditions</w:t>
            </w:r>
          </w:p>
          <w:p w14:paraId="469066F4" w14:textId="77777777" w:rsidR="002963E9" w:rsidRPr="00EB7553" w:rsidRDefault="002963E9" w:rsidP="00DC49F9">
            <w:pPr>
              <w:ind w:left="170"/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EB7553"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  <w:lang w:val="en-US"/>
              </w:rPr>
              <w:t>(ICD-9 codes 780–799)</w:t>
            </w:r>
          </w:p>
        </w:tc>
        <w:tc>
          <w:tcPr>
            <w:tcW w:w="1134" w:type="dxa"/>
          </w:tcPr>
          <w:p w14:paraId="2CCA7901" w14:textId="77777777" w:rsidR="002963E9" w:rsidRPr="00EB7553" w:rsidRDefault="002963E9" w:rsidP="00DC4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0.9 (25)</w:t>
            </w:r>
          </w:p>
        </w:tc>
        <w:tc>
          <w:tcPr>
            <w:tcW w:w="1276" w:type="dxa"/>
          </w:tcPr>
          <w:p w14:paraId="6E90F773" w14:textId="77777777" w:rsidR="002963E9" w:rsidRPr="00EB7553" w:rsidRDefault="002963E9" w:rsidP="00DC4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1.0 (21)</w:t>
            </w:r>
          </w:p>
        </w:tc>
        <w:tc>
          <w:tcPr>
            <w:tcW w:w="1134" w:type="dxa"/>
          </w:tcPr>
          <w:p w14:paraId="4A71D9AF" w14:textId="77777777" w:rsidR="002963E9" w:rsidRPr="00EB7553" w:rsidRDefault="002963E9" w:rsidP="00DC4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1.0 (3)</w:t>
            </w: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0CB8DF6D" w14:textId="77777777" w:rsidR="002963E9" w:rsidRPr="00EB7553" w:rsidRDefault="002963E9" w:rsidP="00DC4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559" w:type="dxa"/>
          </w:tcPr>
          <w:p w14:paraId="2B600BB3" w14:textId="77777777" w:rsidR="002963E9" w:rsidRPr="00EB7553" w:rsidRDefault="002963E9" w:rsidP="00DC4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0.3 (1)</w:t>
            </w:r>
            <w:r w:rsidRPr="00EB7553">
              <w:rPr>
                <w:rFonts w:ascii="Garamond" w:hAnsi="Garamond" w:cs="Calibri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3" w:type="dxa"/>
          </w:tcPr>
          <w:p w14:paraId="1EADA739" w14:textId="77777777" w:rsidR="002963E9" w:rsidRPr="00EB7553" w:rsidRDefault="002963E9" w:rsidP="00DC4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 w:rsidRPr="00EB7553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0.236</w:t>
            </w:r>
          </w:p>
        </w:tc>
      </w:tr>
      <w:tr w:rsidR="002963E9" w:rsidRPr="00EB7553" w14:paraId="4DD87A4D" w14:textId="77777777" w:rsidTr="00DC49F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FA7BEF4" w14:textId="77777777" w:rsidR="002963E9" w:rsidRPr="006C1363" w:rsidRDefault="002963E9" w:rsidP="00DC49F9">
            <w:pPr>
              <w:ind w:left="170"/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6C1363">
              <w:rPr>
                <w:rFonts w:ascii="Garamond" w:hAnsi="Garamond" w:cs="Calibri"/>
                <w:b w:val="0"/>
                <w:color w:val="000000" w:themeColor="text1"/>
                <w:sz w:val="22"/>
                <w:szCs w:val="22"/>
                <w:lang w:val="en-US"/>
              </w:rPr>
              <w:t>Other diagnosis</w:t>
            </w:r>
          </w:p>
        </w:tc>
        <w:tc>
          <w:tcPr>
            <w:tcW w:w="1134" w:type="dxa"/>
          </w:tcPr>
          <w:p w14:paraId="61559A5D" w14:textId="77777777" w:rsidR="002963E9" w:rsidRPr="00EB7553" w:rsidRDefault="002963E9" w:rsidP="00DC4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76" w:type="dxa"/>
          </w:tcPr>
          <w:p w14:paraId="2C0FC837" w14:textId="77777777" w:rsidR="002963E9" w:rsidRPr="00EB7553" w:rsidRDefault="002963E9" w:rsidP="00DC4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14:paraId="7480A511" w14:textId="77777777" w:rsidR="002963E9" w:rsidRPr="00EB7553" w:rsidRDefault="002963E9" w:rsidP="00DC4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50" w:type="dxa"/>
          </w:tcPr>
          <w:p w14:paraId="06497B22" w14:textId="77777777" w:rsidR="002963E9" w:rsidRPr="00EB7553" w:rsidRDefault="002963E9" w:rsidP="00DC4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</w:tcPr>
          <w:p w14:paraId="4C0587DD" w14:textId="77777777" w:rsidR="002963E9" w:rsidRPr="00EB7553" w:rsidRDefault="002963E9" w:rsidP="00DC4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 w:themeColor="text1"/>
                <w:sz w:val="22"/>
                <w:szCs w:val="22"/>
              </w:rPr>
            </w:pPr>
            <w:r>
              <w:rPr>
                <w:rFonts w:ascii="Garamond" w:hAnsi="Garamond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0B3A1230" w14:textId="77777777" w:rsidR="002963E9" w:rsidRPr="00EB7553" w:rsidRDefault="002963E9" w:rsidP="00DC4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</w:tbl>
    <w:p w14:paraId="04D8C507" w14:textId="77777777" w:rsidR="002963E9" w:rsidRDefault="002963E9" w:rsidP="002963E9">
      <w:pPr>
        <w:rPr>
          <w:rFonts w:ascii="Garamond" w:hAnsi="Garamond"/>
          <w:sz w:val="20"/>
          <w:szCs w:val="20"/>
          <w:lang w:val="en-US"/>
        </w:rPr>
      </w:pPr>
      <w:r w:rsidRPr="00D72A19">
        <w:rPr>
          <w:rFonts w:ascii="Garamond" w:hAnsi="Garamond"/>
          <w:sz w:val="20"/>
          <w:szCs w:val="20"/>
          <w:lang w:val="en-US"/>
        </w:rPr>
        <w:t>Opioids were set as the reference for Chi-square comparisons between the substance groups. Percentages.</w:t>
      </w:r>
    </w:p>
    <w:p w14:paraId="0B0B43FC" w14:textId="77777777" w:rsidR="002963E9" w:rsidRPr="001C0542" w:rsidRDefault="002963E9" w:rsidP="002963E9">
      <w:pPr>
        <w:rPr>
          <w:rFonts w:ascii="Garamond" w:hAnsi="Garamond"/>
          <w:sz w:val="20"/>
          <w:szCs w:val="20"/>
          <w:lang w:val="en-US"/>
        </w:rPr>
      </w:pPr>
      <w:r w:rsidRPr="001C0542">
        <w:rPr>
          <w:rFonts w:ascii="Garamond" w:hAnsi="Garamond"/>
          <w:sz w:val="20"/>
          <w:szCs w:val="20"/>
          <w:lang w:val="en-US"/>
        </w:rPr>
        <w:t>*</w:t>
      </w:r>
      <w:r>
        <w:rPr>
          <w:rFonts w:ascii="Garamond" w:hAnsi="Garamond"/>
          <w:sz w:val="20"/>
          <w:szCs w:val="20"/>
          <w:lang w:val="en-US"/>
        </w:rPr>
        <w:t xml:space="preserve"> </w:t>
      </w:r>
      <w:r w:rsidRPr="001C0542">
        <w:rPr>
          <w:rFonts w:ascii="Garamond" w:hAnsi="Garamond"/>
          <w:sz w:val="20"/>
          <w:szCs w:val="20"/>
          <w:lang w:val="en-US"/>
        </w:rPr>
        <w:t>p</w:t>
      </w:r>
      <w:r>
        <w:rPr>
          <w:rFonts w:ascii="Garamond" w:hAnsi="Garamond"/>
          <w:sz w:val="20"/>
          <w:szCs w:val="20"/>
          <w:lang w:val="en-US"/>
        </w:rPr>
        <w:t>-</w:t>
      </w:r>
      <w:r w:rsidRPr="001C0542">
        <w:rPr>
          <w:rFonts w:ascii="Garamond" w:hAnsi="Garamond"/>
          <w:sz w:val="20"/>
          <w:szCs w:val="20"/>
          <w:lang w:val="en-US"/>
        </w:rPr>
        <w:t>value of &lt;0.05</w:t>
      </w:r>
      <w:r w:rsidRPr="001C0542">
        <w:rPr>
          <w:rFonts w:ascii="Garamond" w:hAnsi="Garamond"/>
          <w:sz w:val="20"/>
          <w:szCs w:val="20"/>
          <w:lang w:val="en-US"/>
        </w:rPr>
        <w:tab/>
      </w:r>
      <w:r>
        <w:rPr>
          <w:rFonts w:ascii="Garamond" w:hAnsi="Garamond"/>
          <w:sz w:val="20"/>
          <w:szCs w:val="20"/>
          <w:lang w:val="en-US"/>
        </w:rPr>
        <w:t xml:space="preserve"> considered statistically significant</w:t>
      </w:r>
    </w:p>
    <w:p w14:paraId="4A3BD4FE" w14:textId="77777777" w:rsidR="002963E9" w:rsidRPr="00C524B4" w:rsidRDefault="002963E9" w:rsidP="002963E9">
      <w:pPr>
        <w:rPr>
          <w:lang w:val="en-GB"/>
        </w:rPr>
      </w:pPr>
      <w:r w:rsidRPr="00D47F6B">
        <w:rPr>
          <w:rFonts w:ascii="Garamond" w:hAnsi="Garamond"/>
          <w:sz w:val="20"/>
          <w:szCs w:val="20"/>
          <w:vertAlign w:val="superscript"/>
          <w:lang w:val="en-US"/>
        </w:rPr>
        <w:t>a</w:t>
      </w:r>
      <w:r w:rsidRPr="00D47F6B">
        <w:rPr>
          <w:rFonts w:ascii="Garamond" w:hAnsi="Garamond"/>
          <w:sz w:val="20"/>
          <w:szCs w:val="20"/>
          <w:lang w:val="en-US"/>
        </w:rPr>
        <w:t xml:space="preserve"> Fisher’s exact test used due to small sample sizes</w:t>
      </w:r>
    </w:p>
    <w:p w14:paraId="4A7C1520" w14:textId="77777777" w:rsidR="002963E9" w:rsidRPr="002963E9" w:rsidRDefault="002963E9">
      <w:pPr>
        <w:rPr>
          <w:lang w:val="en-GB"/>
        </w:rPr>
      </w:pPr>
    </w:p>
    <w:sectPr w:rsidR="002963E9" w:rsidRPr="002963E9" w:rsidSect="002963E9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277488" w14:textId="77777777" w:rsidR="00800ACD" w:rsidRDefault="00800ACD">
      <w:r>
        <w:separator/>
      </w:r>
    </w:p>
  </w:endnote>
  <w:endnote w:type="continuationSeparator" w:id="0">
    <w:p w14:paraId="39FCC572" w14:textId="77777777" w:rsidR="00800ACD" w:rsidRDefault="00800A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07129817"/>
      <w:docPartObj>
        <w:docPartGallery w:val="Page Numbers (Bottom of Page)"/>
        <w:docPartUnique/>
      </w:docPartObj>
    </w:sdtPr>
    <w:sdtContent>
      <w:p w14:paraId="7466E1D2" w14:textId="77777777" w:rsidR="00491141" w:rsidRDefault="002963E9" w:rsidP="00AD1B7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F2356B" w14:textId="77777777" w:rsidR="00491141" w:rsidRDefault="00491141" w:rsidP="00C524B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Garamond" w:hAnsi="Garamond"/>
        <w:sz w:val="22"/>
        <w:szCs w:val="22"/>
      </w:rPr>
      <w:id w:val="1365020693"/>
      <w:docPartObj>
        <w:docPartGallery w:val="Page Numbers (Bottom of Page)"/>
        <w:docPartUnique/>
      </w:docPartObj>
    </w:sdtPr>
    <w:sdtContent>
      <w:p w14:paraId="073FE8A8" w14:textId="77777777" w:rsidR="00491141" w:rsidRPr="00C524B4" w:rsidRDefault="002963E9" w:rsidP="00AD1B71">
        <w:pPr>
          <w:pStyle w:val="Footer"/>
          <w:framePr w:wrap="none" w:vAnchor="text" w:hAnchor="margin" w:xAlign="right" w:y="1"/>
          <w:rPr>
            <w:rStyle w:val="PageNumber"/>
            <w:rFonts w:ascii="Garamond" w:hAnsi="Garamond"/>
            <w:sz w:val="22"/>
            <w:szCs w:val="22"/>
          </w:rPr>
        </w:pPr>
        <w:r w:rsidRPr="00C524B4">
          <w:rPr>
            <w:rStyle w:val="PageNumber"/>
            <w:rFonts w:ascii="Garamond" w:hAnsi="Garamond"/>
            <w:sz w:val="22"/>
            <w:szCs w:val="22"/>
          </w:rPr>
          <w:fldChar w:fldCharType="begin"/>
        </w:r>
        <w:r w:rsidRPr="00C524B4">
          <w:rPr>
            <w:rStyle w:val="PageNumber"/>
            <w:rFonts w:ascii="Garamond" w:hAnsi="Garamond"/>
            <w:sz w:val="22"/>
            <w:szCs w:val="22"/>
          </w:rPr>
          <w:instrText xml:space="preserve"> PAGE </w:instrText>
        </w:r>
        <w:r w:rsidRPr="00C524B4">
          <w:rPr>
            <w:rStyle w:val="PageNumber"/>
            <w:rFonts w:ascii="Garamond" w:hAnsi="Garamond"/>
            <w:sz w:val="22"/>
            <w:szCs w:val="22"/>
          </w:rPr>
          <w:fldChar w:fldCharType="separate"/>
        </w:r>
        <w:r w:rsidRPr="00C524B4">
          <w:rPr>
            <w:rStyle w:val="PageNumber"/>
            <w:rFonts w:ascii="Garamond" w:hAnsi="Garamond"/>
            <w:noProof/>
            <w:sz w:val="22"/>
            <w:szCs w:val="22"/>
          </w:rPr>
          <w:t>1</w:t>
        </w:r>
        <w:r w:rsidRPr="00C524B4">
          <w:rPr>
            <w:rStyle w:val="PageNumber"/>
            <w:rFonts w:ascii="Garamond" w:hAnsi="Garamond"/>
            <w:sz w:val="22"/>
            <w:szCs w:val="22"/>
          </w:rPr>
          <w:fldChar w:fldCharType="end"/>
        </w:r>
      </w:p>
    </w:sdtContent>
  </w:sdt>
  <w:p w14:paraId="39CD3AA4" w14:textId="77777777" w:rsidR="00491141" w:rsidRDefault="00491141" w:rsidP="00C524B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0DB2F0" w14:textId="77777777" w:rsidR="00800ACD" w:rsidRDefault="00800ACD">
      <w:r>
        <w:separator/>
      </w:r>
    </w:p>
  </w:footnote>
  <w:footnote w:type="continuationSeparator" w:id="0">
    <w:p w14:paraId="20FA0AD6" w14:textId="77777777" w:rsidR="00800ACD" w:rsidRDefault="00800A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DD6"/>
    <w:rsid w:val="0000189D"/>
    <w:rsid w:val="0001474E"/>
    <w:rsid w:val="000304F2"/>
    <w:rsid w:val="00030710"/>
    <w:rsid w:val="00041DA2"/>
    <w:rsid w:val="00072264"/>
    <w:rsid w:val="000F0EF2"/>
    <w:rsid w:val="00134887"/>
    <w:rsid w:val="00146332"/>
    <w:rsid w:val="001A456B"/>
    <w:rsid w:val="00201CD7"/>
    <w:rsid w:val="00232072"/>
    <w:rsid w:val="00272943"/>
    <w:rsid w:val="002963E9"/>
    <w:rsid w:val="002F4CC4"/>
    <w:rsid w:val="00363ADB"/>
    <w:rsid w:val="003D69D3"/>
    <w:rsid w:val="003E45E5"/>
    <w:rsid w:val="00414059"/>
    <w:rsid w:val="004800CC"/>
    <w:rsid w:val="00491141"/>
    <w:rsid w:val="004A2FF1"/>
    <w:rsid w:val="004A46AD"/>
    <w:rsid w:val="004F0E2F"/>
    <w:rsid w:val="00553900"/>
    <w:rsid w:val="00626976"/>
    <w:rsid w:val="006C447F"/>
    <w:rsid w:val="006E4552"/>
    <w:rsid w:val="006F4650"/>
    <w:rsid w:val="00702411"/>
    <w:rsid w:val="0070350A"/>
    <w:rsid w:val="00712D68"/>
    <w:rsid w:val="0071688C"/>
    <w:rsid w:val="007517DE"/>
    <w:rsid w:val="007A2C81"/>
    <w:rsid w:val="00800ACD"/>
    <w:rsid w:val="00826C22"/>
    <w:rsid w:val="00865D3F"/>
    <w:rsid w:val="00885228"/>
    <w:rsid w:val="008915C0"/>
    <w:rsid w:val="008963BD"/>
    <w:rsid w:val="008E28C3"/>
    <w:rsid w:val="00932A85"/>
    <w:rsid w:val="009444B7"/>
    <w:rsid w:val="00945DD6"/>
    <w:rsid w:val="0096459B"/>
    <w:rsid w:val="00971830"/>
    <w:rsid w:val="009B4BC8"/>
    <w:rsid w:val="009D2D75"/>
    <w:rsid w:val="009E58C4"/>
    <w:rsid w:val="00A26A46"/>
    <w:rsid w:val="00A63011"/>
    <w:rsid w:val="00AE31CB"/>
    <w:rsid w:val="00B203E4"/>
    <w:rsid w:val="00C21D66"/>
    <w:rsid w:val="00C31BC4"/>
    <w:rsid w:val="00C70571"/>
    <w:rsid w:val="00C86F0D"/>
    <w:rsid w:val="00CB7B7B"/>
    <w:rsid w:val="00D0790C"/>
    <w:rsid w:val="00D35A64"/>
    <w:rsid w:val="00D55D02"/>
    <w:rsid w:val="00D9788E"/>
    <w:rsid w:val="00DB7499"/>
    <w:rsid w:val="00DE034B"/>
    <w:rsid w:val="00DE1F26"/>
    <w:rsid w:val="00E0648D"/>
    <w:rsid w:val="00E13BBE"/>
    <w:rsid w:val="00E31D5A"/>
    <w:rsid w:val="00F106D1"/>
    <w:rsid w:val="00F23DD8"/>
    <w:rsid w:val="00F42215"/>
    <w:rsid w:val="00F76893"/>
    <w:rsid w:val="00F76A47"/>
    <w:rsid w:val="00F90B06"/>
    <w:rsid w:val="00FA792E"/>
    <w:rsid w:val="00FD6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7AA54E4"/>
  <w15:chartTrackingRefBased/>
  <w15:docId w15:val="{E7809B93-0A70-0F4D-9784-49C40BDF7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urfulAccent3">
    <w:name w:val="List Table 6 Colorful Accent 3"/>
    <w:basedOn w:val="TableNormal"/>
    <w:uiPriority w:val="51"/>
    <w:rsid w:val="002963E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2963E9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63E9"/>
  </w:style>
  <w:style w:type="character" w:styleId="PageNumber">
    <w:name w:val="page number"/>
    <w:basedOn w:val="DefaultParagraphFont"/>
    <w:uiPriority w:val="99"/>
    <w:semiHidden/>
    <w:unhideWhenUsed/>
    <w:rsid w:val="002963E9"/>
  </w:style>
  <w:style w:type="character" w:styleId="LineNumber">
    <w:name w:val="line number"/>
    <w:basedOn w:val="DefaultParagraphFont"/>
    <w:uiPriority w:val="99"/>
    <w:semiHidden/>
    <w:unhideWhenUsed/>
    <w:rsid w:val="002963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 Åhman</dc:creator>
  <cp:keywords/>
  <dc:description/>
  <cp:lastModifiedBy>Ada Åhman</cp:lastModifiedBy>
  <cp:revision>4</cp:revision>
  <dcterms:created xsi:type="dcterms:W3CDTF">2023-10-10T08:57:00Z</dcterms:created>
  <dcterms:modified xsi:type="dcterms:W3CDTF">2023-11-28T20:14:00Z</dcterms:modified>
</cp:coreProperties>
</file>